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F4BA6" w14:textId="21FCC86B" w:rsidR="007554C1" w:rsidRDefault="001559F0">
      <w:r>
        <w:t xml:space="preserve">Table 1 Details of each </w:t>
      </w:r>
      <w:r w:rsidR="005350B1">
        <w:t>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9355"/>
      </w:tblGrid>
      <w:tr w:rsidR="001559F0" w:rsidRPr="001559F0" w14:paraId="34384C8D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6F5CDD9A" w14:textId="0F416979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Functions</w:t>
            </w:r>
          </w:p>
        </w:tc>
        <w:tc>
          <w:tcPr>
            <w:tcW w:w="9355" w:type="dxa"/>
            <w:vAlign w:val="center"/>
          </w:tcPr>
          <w:p w14:paraId="58AE5D25" w14:textId="5832E479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Details</w:t>
            </w:r>
          </w:p>
        </w:tc>
      </w:tr>
      <w:tr w:rsidR="001559F0" w:rsidRPr="001559F0" w14:paraId="7934F4FF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6EDD9D94" w14:textId="34605965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Surveillance and monitoring of infected cases</w:t>
            </w:r>
          </w:p>
        </w:tc>
        <w:tc>
          <w:tcPr>
            <w:tcW w:w="9355" w:type="dxa"/>
            <w:vAlign w:val="center"/>
          </w:tcPr>
          <w:p w14:paraId="46F3273C" w14:textId="3524E0A0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P</w:t>
            </w:r>
            <w:r w:rsidRPr="001559F0">
              <w:rPr>
                <w:rFonts w:cstheme="minorHAnsi"/>
                <w:sz w:val="22"/>
                <w:szCs w:val="22"/>
              </w:rPr>
              <w:t>rovide robust data for monitoring the spread and intensity of respiratory virus activity and circulating variant viruses.</w:t>
            </w:r>
          </w:p>
        </w:tc>
      </w:tr>
      <w:tr w:rsidR="001559F0" w:rsidRPr="001559F0" w14:paraId="165D9BF5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7FA7D06C" w14:textId="6F524517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Quickly self-screening</w:t>
            </w:r>
          </w:p>
        </w:tc>
        <w:tc>
          <w:tcPr>
            <w:tcW w:w="9355" w:type="dxa"/>
            <w:vAlign w:val="center"/>
          </w:tcPr>
          <w:p w14:paraId="63F3ADC0" w14:textId="092D6987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Text or videos to show how to use self-screening tools and guidelines of confirmed infection</w:t>
            </w:r>
          </w:p>
        </w:tc>
      </w:tr>
      <w:tr w:rsidR="001559F0" w:rsidRPr="001559F0" w14:paraId="595F6E41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2034CD7D" w14:textId="4231758C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Early detection of infected cases</w:t>
            </w:r>
          </w:p>
        </w:tc>
        <w:tc>
          <w:tcPr>
            <w:tcW w:w="9355" w:type="dxa"/>
            <w:vAlign w:val="center"/>
          </w:tcPr>
          <w:p w14:paraId="24BBF2D4" w14:textId="72731ECB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Self-reported system to record infected cases</w:t>
            </w:r>
          </w:p>
        </w:tc>
      </w:tr>
      <w:tr w:rsidR="001559F0" w:rsidRPr="001559F0" w14:paraId="35A3C7E5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3D159924" w14:textId="7E774ECD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Informing prevention protocol</w:t>
            </w:r>
          </w:p>
        </w:tc>
        <w:tc>
          <w:tcPr>
            <w:tcW w:w="9355" w:type="dxa"/>
            <w:vAlign w:val="center"/>
          </w:tcPr>
          <w:p w14:paraId="00A0D8A4" w14:textId="2ABAE55C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Providing protocol to inform people how to protect themselves avoiding to be infected</w:t>
            </w:r>
          </w:p>
        </w:tc>
      </w:tr>
      <w:tr w:rsidR="001559F0" w:rsidRPr="001559F0" w14:paraId="7711AB03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67387E7F" w14:textId="42171199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Contact tracing</w:t>
            </w:r>
          </w:p>
        </w:tc>
        <w:tc>
          <w:tcPr>
            <w:tcW w:w="9355" w:type="dxa"/>
            <w:vAlign w:val="center"/>
          </w:tcPr>
          <w:p w14:paraId="7D59BF6D" w14:textId="3C34DB6A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Self-reported data about his/her trace after infection</w:t>
            </w:r>
          </w:p>
        </w:tc>
      </w:tr>
      <w:tr w:rsidR="001559F0" w:rsidRPr="001559F0" w14:paraId="7E4CA421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7BDA7A03" w14:textId="0A0AEFA1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Mobile-based consultation for treatment</w:t>
            </w:r>
          </w:p>
        </w:tc>
        <w:tc>
          <w:tcPr>
            <w:tcW w:w="9355" w:type="dxa"/>
            <w:vAlign w:val="center"/>
          </w:tcPr>
          <w:p w14:paraId="0787C2E6" w14:textId="64E420C6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Medical professionals providing treatment suggestions via a web-based platform</w:t>
            </w:r>
          </w:p>
        </w:tc>
      </w:tr>
      <w:tr w:rsidR="001559F0" w:rsidRPr="001559F0" w14:paraId="6CA4B210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5D417721" w14:textId="6097AD2E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Mobile-based consultation for rehabilitation</w:t>
            </w:r>
          </w:p>
        </w:tc>
        <w:tc>
          <w:tcPr>
            <w:tcW w:w="9355" w:type="dxa"/>
            <w:vAlign w:val="center"/>
          </w:tcPr>
          <w:p w14:paraId="3384119E" w14:textId="675DFFD3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 xml:space="preserve">Medical professionals providing </w:t>
            </w:r>
            <w:r w:rsidRPr="001559F0">
              <w:rPr>
                <w:rFonts w:cstheme="minorHAnsi"/>
                <w:sz w:val="22"/>
                <w:szCs w:val="22"/>
              </w:rPr>
              <w:t>rehabilitation</w:t>
            </w:r>
            <w:r w:rsidRPr="001559F0">
              <w:rPr>
                <w:rFonts w:cstheme="minorHAnsi"/>
                <w:sz w:val="22"/>
                <w:szCs w:val="22"/>
              </w:rPr>
              <w:t xml:space="preserve"> suggestions via a web-based platform</w:t>
            </w:r>
          </w:p>
        </w:tc>
      </w:tr>
      <w:tr w:rsidR="001559F0" w:rsidRPr="001559F0" w14:paraId="54689D0E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76E77740" w14:textId="4C5E12ED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Offering education</w:t>
            </w:r>
          </w:p>
        </w:tc>
        <w:tc>
          <w:tcPr>
            <w:tcW w:w="9355" w:type="dxa"/>
            <w:vAlign w:val="center"/>
          </w:tcPr>
          <w:p w14:paraId="28D6D2FB" w14:textId="57731047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Providing materials to understand the virus, vaccine, symptoms and side-effects</w:t>
            </w:r>
          </w:p>
        </w:tc>
      </w:tr>
      <w:tr w:rsidR="001559F0" w:rsidRPr="001559F0" w14:paraId="501877D7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75AF7D7A" w14:textId="55BA618C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Supporting medical research</w:t>
            </w:r>
          </w:p>
        </w:tc>
        <w:tc>
          <w:tcPr>
            <w:tcW w:w="9355" w:type="dxa"/>
            <w:vAlign w:val="center"/>
          </w:tcPr>
          <w:p w14:paraId="686D9C77" w14:textId="468A4EE4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Providing data and informed consent to facilitate research</w:t>
            </w:r>
          </w:p>
        </w:tc>
      </w:tr>
      <w:tr w:rsidR="001559F0" w:rsidRPr="001559F0" w14:paraId="0FACC851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5D5DF416" w14:textId="728D966D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Platform for experience sharing</w:t>
            </w:r>
          </w:p>
        </w:tc>
        <w:tc>
          <w:tcPr>
            <w:tcW w:w="9355" w:type="dxa"/>
            <w:vAlign w:val="center"/>
          </w:tcPr>
          <w:p w14:paraId="7869D8BD" w14:textId="70CD5AAC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Providing a platform for people to share their experience and tory in fighting virus</w:t>
            </w:r>
          </w:p>
        </w:tc>
      </w:tr>
      <w:tr w:rsidR="001559F0" w:rsidRPr="001559F0" w14:paraId="08FC257C" w14:textId="77777777" w:rsidTr="005350B1">
        <w:trPr>
          <w:trHeight w:val="454"/>
        </w:trPr>
        <w:tc>
          <w:tcPr>
            <w:tcW w:w="4390" w:type="dxa"/>
            <w:vAlign w:val="center"/>
          </w:tcPr>
          <w:p w14:paraId="16148DC9" w14:textId="4C36CD4E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Mental health therapy</w:t>
            </w:r>
          </w:p>
        </w:tc>
        <w:tc>
          <w:tcPr>
            <w:tcW w:w="9355" w:type="dxa"/>
            <w:vAlign w:val="center"/>
          </w:tcPr>
          <w:p w14:paraId="2D900427" w14:textId="0EED4FB5" w:rsidR="001559F0" w:rsidRPr="001559F0" w:rsidRDefault="001559F0" w:rsidP="005350B1">
            <w:pPr>
              <w:rPr>
                <w:rFonts w:cstheme="minorHAnsi"/>
                <w:sz w:val="22"/>
                <w:szCs w:val="22"/>
              </w:rPr>
            </w:pPr>
            <w:r w:rsidRPr="001559F0">
              <w:rPr>
                <w:rFonts w:cstheme="minorHAnsi"/>
                <w:sz w:val="22"/>
                <w:szCs w:val="22"/>
              </w:rPr>
              <w:t>Providing mental health services, including consultation and treatment via web-based platform</w:t>
            </w:r>
          </w:p>
        </w:tc>
      </w:tr>
    </w:tbl>
    <w:p w14:paraId="7924B420" w14:textId="77777777" w:rsidR="001559F0" w:rsidRDefault="001559F0"/>
    <w:sectPr w:rsidR="001559F0" w:rsidSect="001559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4C1"/>
    <w:rsid w:val="001559F0"/>
    <w:rsid w:val="00261766"/>
    <w:rsid w:val="005350B1"/>
    <w:rsid w:val="0075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B658D"/>
  <w15:chartTrackingRefBased/>
  <w15:docId w15:val="{857F501D-6FBD-7A4A-ACD3-2745881E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559F0"/>
  </w:style>
  <w:style w:type="character" w:styleId="Emphasis">
    <w:name w:val="Emphasis"/>
    <w:basedOn w:val="DefaultParagraphFont"/>
    <w:uiPriority w:val="20"/>
    <w:qFormat/>
    <w:rsid w:val="001559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3</cp:revision>
  <dcterms:created xsi:type="dcterms:W3CDTF">2023-07-12T14:30:00Z</dcterms:created>
  <dcterms:modified xsi:type="dcterms:W3CDTF">2023-07-12T14:37:00Z</dcterms:modified>
</cp:coreProperties>
</file>